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442D3" w14:textId="3D444430" w:rsidR="007A686E" w:rsidRPr="007A686E" w:rsidRDefault="00654E8F" w:rsidP="007601A4">
      <w:pPr>
        <w:pStyle w:val="SupplementaryMaterial"/>
      </w:pPr>
      <w:r w:rsidRPr="001549D3">
        <w:t>Supplementary Material</w:t>
      </w:r>
    </w:p>
    <w:p w14:paraId="0BE654FA" w14:textId="77777777" w:rsidR="007A686E" w:rsidRDefault="007A686E" w:rsidP="007A686E">
      <w:pPr>
        <w:rPr>
          <w:rFonts w:cs="Times New Roman"/>
          <w:b/>
          <w:bCs/>
          <w:color w:val="000000" w:themeColor="text1"/>
          <w:lang w:val="en-GB"/>
        </w:rPr>
      </w:pPr>
      <w:r>
        <w:rPr>
          <w:rFonts w:cs="Times New Roman"/>
          <w:b/>
          <w:bCs/>
          <w:color w:val="000000" w:themeColor="text1"/>
          <w:lang w:val="en-GB"/>
        </w:rPr>
        <w:t xml:space="preserve">Supplemental Table 1.  </w:t>
      </w:r>
      <w:r w:rsidRPr="00AE5345">
        <w:rPr>
          <w:rFonts w:cs="Times New Roman"/>
          <w:color w:val="000000" w:themeColor="text1"/>
          <w:lang w:val="en-GB"/>
        </w:rPr>
        <w:t>2020 DLBCL CAR T-cell therapy access analysis</w:t>
      </w:r>
      <w:r w:rsidRPr="00293CAD">
        <w:rPr>
          <w:rFonts w:cs="Times New Roman"/>
          <w:b/>
          <w:bCs/>
          <w:color w:val="000000" w:themeColor="text1"/>
          <w:lang w:val="en-GB"/>
        </w:rPr>
        <w:t xml:space="preserve"> </w:t>
      </w:r>
    </w:p>
    <w:tbl>
      <w:tblPr>
        <w:tblStyle w:val="Tabellasemplice-1"/>
        <w:tblW w:w="9634" w:type="dxa"/>
        <w:tblLook w:val="0420" w:firstRow="1" w:lastRow="0" w:firstColumn="0" w:lastColumn="0" w:noHBand="0" w:noVBand="1"/>
      </w:tblPr>
      <w:tblGrid>
        <w:gridCol w:w="1681"/>
        <w:gridCol w:w="851"/>
        <w:gridCol w:w="7102"/>
      </w:tblGrid>
      <w:tr w:rsidR="007A686E" w:rsidRPr="00884204" w14:paraId="2DD58807" w14:textId="77777777" w:rsidTr="00525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tcW w:w="1681" w:type="dxa"/>
            <w:shd w:val="clear" w:color="auto" w:fill="000000" w:themeFill="text1"/>
            <w:hideMark/>
          </w:tcPr>
          <w:p w14:paraId="1E56B019" w14:textId="77777777" w:rsidR="007A686E" w:rsidRPr="00D95B3F" w:rsidRDefault="007A686E" w:rsidP="0052575A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de-CH"/>
              </w:rPr>
            </w:pPr>
          </w:p>
        </w:tc>
        <w:tc>
          <w:tcPr>
            <w:tcW w:w="851" w:type="dxa"/>
            <w:shd w:val="clear" w:color="auto" w:fill="000000" w:themeFill="text1"/>
            <w:hideMark/>
          </w:tcPr>
          <w:p w14:paraId="7EAE682D" w14:textId="77777777" w:rsidR="007A686E" w:rsidRPr="00501828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501828">
              <w:rPr>
                <w:rFonts w:eastAsia="Times New Roman" w:cs="Times New Roman"/>
                <w:color w:val="FFFFFF" w:themeColor="background1"/>
                <w:kern w:val="24"/>
                <w:sz w:val="16"/>
                <w:szCs w:val="16"/>
                <w:lang w:eastAsia="de-CH"/>
              </w:rPr>
              <w:t>Number</w:t>
            </w:r>
          </w:p>
        </w:tc>
        <w:tc>
          <w:tcPr>
            <w:tcW w:w="7102" w:type="dxa"/>
            <w:shd w:val="clear" w:color="auto" w:fill="000000" w:themeFill="text1"/>
            <w:hideMark/>
          </w:tcPr>
          <w:p w14:paraId="03DF6FED" w14:textId="77777777" w:rsidR="007A686E" w:rsidRPr="00501828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501828">
              <w:rPr>
                <w:rFonts w:eastAsia="Times New Roman" w:cs="Times New Roman"/>
                <w:color w:val="FFFFFF" w:themeColor="background1"/>
                <w:kern w:val="24"/>
                <w:sz w:val="16"/>
                <w:szCs w:val="16"/>
                <w:lang w:eastAsia="de-CH"/>
              </w:rPr>
              <w:t>Comments / References</w:t>
            </w:r>
          </w:p>
        </w:tc>
      </w:tr>
      <w:tr w:rsidR="007A686E" w:rsidRPr="00884204" w14:paraId="716CBA2A" w14:textId="77777777" w:rsidTr="00525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tcW w:w="1681" w:type="dxa"/>
            <w:hideMark/>
          </w:tcPr>
          <w:p w14:paraId="73D03F78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DLBCL incidence</w:t>
            </w:r>
          </w:p>
        </w:tc>
        <w:tc>
          <w:tcPr>
            <w:tcW w:w="851" w:type="dxa"/>
            <w:hideMark/>
          </w:tcPr>
          <w:p w14:paraId="171FD103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4559</w:t>
            </w:r>
          </w:p>
        </w:tc>
        <w:tc>
          <w:tcPr>
            <w:tcW w:w="7102" w:type="dxa"/>
            <w:hideMark/>
          </w:tcPr>
          <w:p w14:paraId="3AA221A7" w14:textId="0DCC954C" w:rsidR="007A686E" w:rsidRPr="0048124C" w:rsidRDefault="007A686E" w:rsidP="007A686E">
            <w:pPr>
              <w:numPr>
                <w:ilvl w:val="0"/>
                <w:numId w:val="20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Estimation based on AIRTUM working group incidence data for 2015 in Italy after correction for 2015 to 2020 population change</w:t>
            </w:r>
            <w:r w:rsidR="00032EBF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435377fe-67ba-4221-bd79-48cf10625738,1b815b92-af28-4c5d-b566-86156424ee63:57e4de95-a8e9-4fa9-a595-6511f5659348+"/>
                <w:id w:val="-1188760409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AIRTUM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 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Working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 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Group et al., 2016; Worldometers, 2021b)</w:t>
                </w:r>
              </w:sdtContent>
            </w:sdt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 </w:t>
            </w:r>
          </w:p>
          <w:p w14:paraId="78F1DB08" w14:textId="24F02837" w:rsidR="007A686E" w:rsidRPr="0048124C" w:rsidRDefault="007A686E" w:rsidP="007A686E">
            <w:pPr>
              <w:numPr>
                <w:ilvl w:val="0"/>
                <w:numId w:val="20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The AIRTUM estimation corresponds to an incidence of 7.6 per 100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,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000 inhabitants which is 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comparable to estimations by Heine et al. 2021 (7.5 / 100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,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000</w:t>
            </w:r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)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eastAsia="de-CH"/>
                </w:rPr>
                <w:alias w:val="SmartCite Citation"/>
                <w:tag w:val="87d5adec-09e2-47d5-8255-f275f8dda442:563b55af-7411-4bef-9b5d-d3183c68929b+"/>
                <w:id w:val="-1493478173"/>
                <w:placeholder>
                  <w:docPart w:val="55CD635BA44740D1A7B5519E04FDE52E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eine et al., 2021a)</w:t>
                </w:r>
              </w:sdtContent>
            </w:sdt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and incidence estimations for France as published by French Haute Autorité de Santé (7.4 / 100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,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000</w:t>
            </w:r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)</w:t>
            </w:r>
            <w:r w:rsidR="00032EBF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50eb0577-e456-456c-8a4b-53001d1359d6,1b815b92-af28-4c5d-b566-86156424ee63:5956a445-5ecc-4c61-b415-8882208beab1,1b815b92-af28-4c5d-b566-86156424ee63:5dc0da5b-8066-42b4-8e04-3b18cc68d2e8+"/>
                <w:id w:val="-767921428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AS, 2021a, 2021b; Worldometers, 2021a)</w:t>
                </w:r>
              </w:sdtContent>
            </w:sdt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</w:p>
        </w:tc>
      </w:tr>
      <w:tr w:rsidR="007A686E" w:rsidRPr="00884204" w14:paraId="467C164E" w14:textId="77777777" w:rsidTr="0052575A">
        <w:trPr>
          <w:trHeight w:val="791"/>
        </w:trPr>
        <w:tc>
          <w:tcPr>
            <w:tcW w:w="1681" w:type="dxa"/>
            <w:hideMark/>
          </w:tcPr>
          <w:p w14:paraId="732ECBA0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DLBCL patients in 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first-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line systemic therapy</w:t>
            </w:r>
          </w:p>
        </w:tc>
        <w:tc>
          <w:tcPr>
            <w:tcW w:w="851" w:type="dxa"/>
            <w:hideMark/>
          </w:tcPr>
          <w:p w14:paraId="6546A864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4058</w:t>
            </w:r>
          </w:p>
        </w:tc>
        <w:tc>
          <w:tcPr>
            <w:tcW w:w="7102" w:type="dxa"/>
            <w:hideMark/>
          </w:tcPr>
          <w:p w14:paraId="62B6FA7D" w14:textId="705C9D41" w:rsidR="007A686E" w:rsidRPr="0048124C" w:rsidRDefault="007A686E" w:rsidP="007A686E">
            <w:pPr>
              <w:numPr>
                <w:ilvl w:val="0"/>
                <w:numId w:val="21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Estimation based on Belleudi et al. 2021 (89% in first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-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line therapy within 6 months from DLBCL incidence</w:t>
            </w:r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)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eastAsia="de-CH"/>
                </w:rPr>
                <w:alias w:val="SmartCite Citation"/>
                <w:tag w:val="87d5adec-09e2-47d5-8255-f275f8dda442:cba79f24-6594-47c7-b8cf-da485a64d644+"/>
                <w:id w:val="819847503"/>
                <w:placeholder>
                  <w:docPart w:val="55CD635BA44740D1A7B5519E04FDE52E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Belleudi et al., 202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>1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</w:p>
          <w:p w14:paraId="20B47869" w14:textId="475D1769" w:rsidR="007A686E" w:rsidRPr="0048124C" w:rsidRDefault="003F5565" w:rsidP="007A686E">
            <w:pPr>
              <w:numPr>
                <w:ilvl w:val="0"/>
                <w:numId w:val="21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Th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e</w:t>
            </w: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estimation for Italy by Belleudi et al. 2021</w:t>
            </w:r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is </w:t>
            </w:r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comparable to estimations </w:t>
            </w:r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for France as published by French Haute Autorité de Santé (86% of DLBCL patients undergoing first</w:t>
            </w:r>
            <w:r w:rsidR="007A686E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-</w:t>
            </w:r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line systemic therapy</w:t>
            </w:r>
            <w:r w:rsidR="007A6D58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>)</w:t>
            </w:r>
            <w:r w:rsidR="00032EBF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5dc0da5b-8066-42b4-8e04-3b18cc68d2e8,1b815b92-af28-4c5d-b566-86156424ee63:5956a445-5ecc-4c61-b415-8882208beab1+"/>
                <w:id w:val="-1767460388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AS, 2021b, 2021a)</w:t>
                </w:r>
              </w:sdtContent>
            </w:sdt>
            <w:r w:rsidR="007A686E"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</w:p>
        </w:tc>
      </w:tr>
      <w:tr w:rsidR="007A686E" w:rsidRPr="00884204" w14:paraId="2F2500DE" w14:textId="77777777" w:rsidTr="00525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4"/>
        </w:trPr>
        <w:tc>
          <w:tcPr>
            <w:tcW w:w="1681" w:type="dxa"/>
            <w:hideMark/>
          </w:tcPr>
          <w:p w14:paraId="21709716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DLBCL patients in 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second-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line systemic therapy (relapsed / refractory after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 first-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line therapy)</w:t>
            </w:r>
          </w:p>
        </w:tc>
        <w:tc>
          <w:tcPr>
            <w:tcW w:w="851" w:type="dxa"/>
            <w:hideMark/>
          </w:tcPr>
          <w:p w14:paraId="7760FE48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1542</w:t>
            </w:r>
          </w:p>
        </w:tc>
        <w:tc>
          <w:tcPr>
            <w:tcW w:w="7102" w:type="dxa"/>
            <w:hideMark/>
          </w:tcPr>
          <w:p w14:paraId="5F080172" w14:textId="1C234DC1" w:rsidR="007A686E" w:rsidRPr="0048124C" w:rsidRDefault="007A686E" w:rsidP="007A686E">
            <w:pPr>
              <w:numPr>
                <w:ilvl w:val="0"/>
                <w:numId w:val="22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Estimation based on Belleudi et al. 2021 (38% of first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reated patients going into second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herapy</w:t>
            </w:r>
            <w:r w:rsidR="007A6D58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87d5adec-09e2-47d5-8255-f275f8dda442:cba79f24-6594-47c7-b8cf-da485a64d644+"/>
                <w:id w:val="-1962646255"/>
                <w:placeholder>
                  <w:docPart w:val="4A1FA81FB3844394A0FF01E486E1B7C2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Belleudi et al., 202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>1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</w:p>
          <w:p w14:paraId="512C64D4" w14:textId="60C7C283" w:rsidR="007A686E" w:rsidRPr="0048124C" w:rsidRDefault="003F5565" w:rsidP="007A686E">
            <w:pPr>
              <w:numPr>
                <w:ilvl w:val="0"/>
                <w:numId w:val="22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The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estimation for Italy by Belleudi et al. 2021</w:t>
            </w:r>
            <w:r w:rsidR="007A686E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is 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comparable to estimations 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for France as published by French Haute Autorité de Santé (37% of 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first</w:t>
            </w:r>
            <w:r w:rsidR="007A686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reated patients going into second</w:t>
            </w:r>
            <w:r w:rsidR="007A686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herapy</w:t>
            </w:r>
            <w:r w:rsidR="007A6D58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5956a445-5ecc-4c61-b415-8882208beab1,1b815b92-af28-4c5d-b566-86156424ee63:5dc0da5b-8066-42b4-8e04-3b18cc68d2e8+"/>
                <w:id w:val="-744033547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AS, 2021a, 2021b)</w:t>
                </w:r>
              </w:sdtContent>
            </w:sdt>
            <w:r w:rsidR="007A686E"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</w:p>
        </w:tc>
      </w:tr>
      <w:tr w:rsidR="007A686E" w:rsidRPr="00884204" w14:paraId="5069D2C6" w14:textId="77777777" w:rsidTr="0052575A">
        <w:trPr>
          <w:trHeight w:val="1586"/>
        </w:trPr>
        <w:tc>
          <w:tcPr>
            <w:tcW w:w="1681" w:type="dxa"/>
            <w:hideMark/>
          </w:tcPr>
          <w:p w14:paraId="399F150C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DLBCL patients relapsed / refractory after 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second-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line therapy</w:t>
            </w:r>
          </w:p>
          <w:p w14:paraId="26F74361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(EMA DLBCL label indication for licensed CAR T-cell products)</w:t>
            </w:r>
          </w:p>
        </w:tc>
        <w:tc>
          <w:tcPr>
            <w:tcW w:w="851" w:type="dxa"/>
            <w:hideMark/>
          </w:tcPr>
          <w:p w14:paraId="76E0A7CB" w14:textId="77777777" w:rsidR="007A686E" w:rsidRPr="0048124C" w:rsidRDefault="007A686E" w:rsidP="0052575A">
            <w:pPr>
              <w:spacing w:before="0" w:after="0"/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638 </w:t>
            </w:r>
          </w:p>
          <w:p w14:paraId="2392027F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(-775)</w:t>
            </w:r>
          </w:p>
        </w:tc>
        <w:tc>
          <w:tcPr>
            <w:tcW w:w="7102" w:type="dxa"/>
            <w:hideMark/>
          </w:tcPr>
          <w:p w14:paraId="33767D68" w14:textId="7E824633" w:rsidR="007A686E" w:rsidRPr="0048124C" w:rsidRDefault="007A686E" w:rsidP="007A686E">
            <w:pPr>
              <w:numPr>
                <w:ilvl w:val="0"/>
                <w:numId w:val="23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Estimation for Italy based on Belleudi et al. 2021 and Di Rocco et al. 2021 (14% of DLBCL patients are refractory or in relapse after second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herapy</w:t>
            </w:r>
            <w:r w:rsidR="007A6D58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 w:themeColor="text1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87d5adec-09e2-47d5-8255-f275f8dda442:cba79f24-6594-47c7-b8cf-da485a64d644,1b815b92-af28-4c5d-b566-86156424ee63:fc14b113-f2cc-493b-8192-a3b680b0ddf4+"/>
                <w:id w:val="950441621"/>
                <w:placeholder>
                  <w:docPart w:val="1AF6712F38BB4635A7B440720CC1F2B2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Belleudi et al., 202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>1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; Di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 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Rocco et al., 2021)</w:t>
                </w:r>
              </w:sdtContent>
            </w:sdt>
          </w:p>
          <w:p w14:paraId="63B5CC41" w14:textId="4E1ABA0C" w:rsidR="007A686E" w:rsidRPr="0048124C" w:rsidRDefault="007A686E" w:rsidP="007A686E">
            <w:pPr>
              <w:numPr>
                <w:ilvl w:val="0"/>
                <w:numId w:val="23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Note that the estimations by Belleudi et al. 2021</w:t>
            </w:r>
            <w:r w:rsidR="007A6D58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nd Di Rocco et al. 202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1</w:t>
            </w:r>
            <w:r w:rsidR="003F5565">
              <w:rPr>
                <w:rFonts w:eastAsia="Times New Roman" w:cs="Times New Roman"/>
                <w:color w:val="000000"/>
                <w:sz w:val="16"/>
              </w:rPr>
              <w:t xml:space="preserve">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re lower than estimations for Italy b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y Heine et al. 2021</w:t>
            </w:r>
            <w:r w:rsidR="00D262D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and for France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as published by French Haute Autorité de Santé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(17% of DLBCL patients are refractory or in relapse after second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-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line therapy and are eligible for CAR T-cell therapy, which equals to 775 patients a year in Italy</w:t>
            </w:r>
            <w:r w:rsidR="007A6D58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62baa1ea-cbe8-4fbd-9f94-2f9529dbd2f1,1b815b92-af28-4c5d-b566-86156424ee63:5956a445-5ecc-4c61-b415-8882208beab1,1b815b92-af28-4c5d-b566-86156424ee63:5dc0da5b-8066-42b4-8e04-3b18cc68d2e8+"/>
                <w:id w:val="-181438718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AS, 2021a, 2021b; Heine et al., 2021b)</w:t>
                </w:r>
              </w:sdtContent>
            </w:sdt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7A686E" w:rsidRPr="00884204" w14:paraId="6E950BC7" w14:textId="77777777" w:rsidTr="00525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8"/>
        </w:trPr>
        <w:tc>
          <w:tcPr>
            <w:tcW w:w="1681" w:type="dxa"/>
            <w:hideMark/>
          </w:tcPr>
          <w:p w14:paraId="06C7C4C2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DLBCL patients eligible for licensed CAR T products under AIFA reimbursement criteria</w:t>
            </w:r>
          </w:p>
        </w:tc>
        <w:tc>
          <w:tcPr>
            <w:tcW w:w="851" w:type="dxa"/>
            <w:hideMark/>
          </w:tcPr>
          <w:p w14:paraId="38D3FD40" w14:textId="77777777" w:rsidR="007A686E" w:rsidRPr="00217F77" w:rsidRDefault="007A686E" w:rsidP="0052575A">
            <w:pPr>
              <w:spacing w:before="0" w:after="0"/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</w:pPr>
            <w:r w:rsidRPr="00217F77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 xml:space="preserve">300 </w:t>
            </w:r>
          </w:p>
          <w:p w14:paraId="37A7519F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217F77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(-383)</w:t>
            </w:r>
          </w:p>
        </w:tc>
        <w:tc>
          <w:tcPr>
            <w:tcW w:w="7102" w:type="dxa"/>
            <w:hideMark/>
          </w:tcPr>
          <w:p w14:paraId="28F324A5" w14:textId="50796EFB" w:rsidR="007A686E" w:rsidRPr="0093327E" w:rsidRDefault="007A686E" w:rsidP="007A686E">
            <w:pPr>
              <w:numPr>
                <w:ilvl w:val="0"/>
                <w:numId w:val="24"/>
              </w:numPr>
              <w:spacing w:before="0" w:after="6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Estimation for Italy based on Di Rocco et al. 2021 (47% of refractory / relapsed DLBCL patients after second-line therapy meet CAR T-cell therapy eligibility criteria </w:t>
            </w:r>
            <w:r w:rsidR="005422CD"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of </w:t>
            </w:r>
            <w:r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AIFA</w:t>
            </w:r>
            <w:r w:rsidR="0082416C"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as approximated by the registrational trial JULIET inclusion / exclusion criteria</w:t>
            </w:r>
            <w:r w:rsidR="00295C67"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fc14b113-f2cc-493b-8192-a3b680b0ddf4+"/>
                <w:id w:val="1640292691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Di</w:t>
                </w:r>
                <w:r w:rsid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 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Rocco et al., 2021)</w:t>
                </w:r>
              </w:sdtContent>
            </w:sdt>
            <w:r w:rsidRPr="0093327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</w:p>
          <w:p w14:paraId="0B198F24" w14:textId="0DE45A37" w:rsidR="007A686E" w:rsidRPr="00032EBF" w:rsidRDefault="007A686E" w:rsidP="0052575A">
            <w:pPr>
              <w:numPr>
                <w:ilvl w:val="0"/>
                <w:numId w:val="24"/>
              </w:numPr>
              <w:spacing w:before="0" w:after="60"/>
              <w:ind w:left="421"/>
              <w:contextualSpacing/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val="en-GB"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Note that the estimations by Di Rocco et al. 2021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on the CAR T-cell therapy eligible DLBCL 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population are lower than estimations published by French Haute Autorité de Santé </w:t>
            </w:r>
            <w:r w:rsid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based on the findings from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the registrational trials 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(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60% of the EMA approved DLBCL population </w:t>
            </w:r>
            <w:r w:rsidR="00F70EBB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re estimated to</w:t>
            </w:r>
            <w:r w:rsidR="00F70EBB"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have the health status and life expectancy </w:t>
            </w:r>
            <w:r w:rsid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required 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for CAR T-cell therapy</w:t>
            </w:r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, which equals to 383 patients a year in Italy</w:t>
            </w:r>
            <w:r w:rsidR="00295C6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5dc0da5b-8066-42b4-8e04-3b18cc68d2e8,1b815b92-af28-4c5d-b566-86156424ee63:5956a445-5ecc-4c61-b415-8882208beab1+"/>
                <w:id w:val="-2000336375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HAS, 2021b, 2021a)</w:t>
                </w:r>
              </w:sdtContent>
            </w:sdt>
            <w:r w:rsidRPr="00217F77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7A686E" w:rsidRPr="00884204" w14:paraId="76D70862" w14:textId="77777777" w:rsidTr="0052575A">
        <w:trPr>
          <w:trHeight w:val="758"/>
        </w:trPr>
        <w:tc>
          <w:tcPr>
            <w:tcW w:w="1681" w:type="dxa"/>
            <w:hideMark/>
          </w:tcPr>
          <w:p w14:paraId="66F1B7DE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DLBCL </w:t>
            </w:r>
            <w:r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(</w:t>
            </w: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and </w:t>
            </w:r>
            <w:r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PMBCL)</w:t>
            </w: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 patients registered for licensed CA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R T-cell therapy (2020)</w:t>
            </w:r>
          </w:p>
        </w:tc>
        <w:tc>
          <w:tcPr>
            <w:tcW w:w="851" w:type="dxa"/>
            <w:hideMark/>
          </w:tcPr>
          <w:p w14:paraId="6227B31C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140</w:t>
            </w:r>
          </w:p>
        </w:tc>
        <w:tc>
          <w:tcPr>
            <w:tcW w:w="7102" w:type="dxa"/>
            <w:hideMark/>
          </w:tcPr>
          <w:p w14:paraId="280F35DB" w14:textId="539BDC6D" w:rsidR="007A686E" w:rsidRPr="0048124C" w:rsidRDefault="007A686E" w:rsidP="007A686E">
            <w:pPr>
              <w:numPr>
                <w:ilvl w:val="0"/>
                <w:numId w:val="25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Estimation based on data provided by Kite Pharma Inc./ Gilead Sciences S.r.l in personal communication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8f7c0132-c309-43d1-aa78-ad151446aaa7+"/>
                <w:id w:val="-357038659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Kite/Gilead, 2021)</w:t>
                </w:r>
              </w:sdtContent>
            </w:sdt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; corresponds on average to 11.7 patients per month</w:t>
            </w:r>
          </w:p>
          <w:p w14:paraId="6A91CF9F" w14:textId="1ABF525D" w:rsidR="007A686E" w:rsidRPr="00654815" w:rsidRDefault="007A686E" w:rsidP="007A686E">
            <w:pPr>
              <w:numPr>
                <w:ilvl w:val="0"/>
                <w:numId w:val="25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sz w:val="16"/>
                <w:szCs w:val="36"/>
                <w:lang w:eastAsia="de-CH"/>
              </w:rPr>
              <w:t>This estimation is within range of data reported by the AIFA registry (on average 9.7 patients per month, 164 DLBCL patients registered between August 2019 and December 2020</w:t>
            </w:r>
            <w:r w:rsidR="00295C67">
              <w:rPr>
                <w:rFonts w:eastAsia="Times New Roman" w:cs="Times New Roman"/>
                <w:sz w:val="16"/>
                <w:szCs w:val="36"/>
                <w:lang w:eastAsia="de-CH"/>
              </w:rPr>
              <w:t>)</w:t>
            </w:r>
            <w:r w:rsidR="00032EBF">
              <w:rPr>
                <w:rFonts w:eastAsia="Times New Roman" w:cs="Times New Roman"/>
                <w:sz w:val="16"/>
                <w:szCs w:val="36"/>
                <w:lang w:eastAsia="de-CH"/>
              </w:rPr>
              <w:t xml:space="preserve"> </w:t>
            </w:r>
            <w:sdt>
              <w:sdtPr>
                <w:rPr>
                  <w:rFonts w:eastAsia="Times New Roman" w:cs="Times New Roman"/>
                  <w:sz w:val="16"/>
                  <w:szCs w:val="36"/>
                  <w:lang w:eastAsia="de-CH"/>
                </w:rPr>
                <w:alias w:val="SmartCite Citation"/>
                <w:tag w:val="1b815b92-af28-4c5d-b566-86156424ee63:f1fb2b51-84de-4df5-b73b-6b2db80cdf31+"/>
                <w:id w:val="185572289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AIFA, 2021</w:t>
                </w:r>
                <w:r w:rsidR="00080D6A">
                  <w:rPr>
                    <w:rFonts w:eastAsia="Times New Roman" w:cs="Times New Roman"/>
                    <w:color w:val="000000"/>
                    <w:sz w:val="16"/>
                  </w:rPr>
                  <w:t>b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  <w:r w:rsidRPr="0048124C">
              <w:rPr>
                <w:rFonts w:eastAsia="Times New Roman" w:cs="Times New Roman"/>
                <w:sz w:val="16"/>
                <w:szCs w:val="36"/>
                <w:lang w:eastAsia="de-CH"/>
              </w:rPr>
              <w:t xml:space="preserve"> </w:t>
            </w:r>
          </w:p>
        </w:tc>
      </w:tr>
      <w:tr w:rsidR="007A686E" w:rsidRPr="00884204" w14:paraId="2150131A" w14:textId="77777777" w:rsidTr="00525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5"/>
        </w:trPr>
        <w:tc>
          <w:tcPr>
            <w:tcW w:w="1681" w:type="dxa"/>
            <w:hideMark/>
          </w:tcPr>
          <w:p w14:paraId="3269A0F2" w14:textId="20ADF2F1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 xml:space="preserve">DLBCL </w:t>
            </w:r>
            <w:r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>(</w:t>
            </w: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 xml:space="preserve">and </w:t>
            </w:r>
            <w:r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>PMBCL)</w:t>
            </w: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 xml:space="preserve"> patients </w:t>
            </w:r>
            <w:r w:rsidR="00AF7169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>leuk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apheresed for licensed CAR T-cell therapy (2020)</w:t>
            </w:r>
          </w:p>
        </w:tc>
        <w:tc>
          <w:tcPr>
            <w:tcW w:w="851" w:type="dxa"/>
            <w:hideMark/>
          </w:tcPr>
          <w:p w14:paraId="19503BCF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120</w:t>
            </w:r>
          </w:p>
        </w:tc>
        <w:tc>
          <w:tcPr>
            <w:tcW w:w="7102" w:type="dxa"/>
            <w:hideMark/>
          </w:tcPr>
          <w:p w14:paraId="36132A26" w14:textId="47122332" w:rsidR="007A686E" w:rsidRPr="0048124C" w:rsidRDefault="007A686E" w:rsidP="007A686E">
            <w:pPr>
              <w:numPr>
                <w:ilvl w:val="0"/>
                <w:numId w:val="26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Estimation based on data provided by Kite Pharma Inc./ Gilead Sciences S.r.l in personal communication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8f7c0132-c309-43d1-aa78-ad151446aaa7+"/>
                <w:id w:val="1670438921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Kite/Gilead, 2021)</w:t>
                </w:r>
              </w:sdtContent>
            </w:sdt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;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corresponds on average to 10.0 patients per month</w:t>
            </w:r>
          </w:p>
          <w:p w14:paraId="1844C541" w14:textId="00A0DC8B" w:rsidR="007A686E" w:rsidRPr="0048124C" w:rsidRDefault="007A686E" w:rsidP="007A686E">
            <w:pPr>
              <w:numPr>
                <w:ilvl w:val="0"/>
                <w:numId w:val="26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This estimation is higher than data </w:t>
            </w:r>
            <w:r w:rsidRPr="009778FE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reported by Chiappella et al. 2021 of a multi-center prospective observational study of 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the Italian Society of Hematology (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208</w:t>
            </w:r>
            <w:r w:rsidR="00916395"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lymphoma patients that have been </w:t>
            </w:r>
            <w:r w:rsidR="00AF7169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leuk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pheresed for CAR T-cell therapies between Mar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ch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2019 and J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une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2021, corresponding to 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7.4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patients </w:t>
            </w:r>
            <w:r w:rsidR="00AF7169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leuk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pheresed per month</w:t>
            </w:r>
            <w:r w:rsidR="00AF7169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)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f395f353-d2db-4fe7-9191-45fbce35b9ce+"/>
                <w:id w:val="1700282546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Chiappella et al., 2021)</w:t>
                </w:r>
              </w:sdtContent>
            </w:sdt>
          </w:p>
        </w:tc>
      </w:tr>
      <w:tr w:rsidR="007A686E" w:rsidRPr="00884204" w14:paraId="007E4113" w14:textId="77777777" w:rsidTr="0052575A">
        <w:trPr>
          <w:trHeight w:val="557"/>
        </w:trPr>
        <w:tc>
          <w:tcPr>
            <w:tcW w:w="0" w:type="dxa"/>
            <w:hideMark/>
          </w:tcPr>
          <w:p w14:paraId="17F980AC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 xml:space="preserve">DLBCL </w:t>
            </w:r>
            <w:r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>(and PMBCL)</w:t>
            </w:r>
            <w:r w:rsidRPr="0048124C">
              <w:rPr>
                <w:rFonts w:eastAsiaTheme="minorEastAsia" w:cs="Times New Roman"/>
                <w:b/>
                <w:bCs/>
                <w:color w:val="000000" w:themeColor="dark1"/>
                <w:kern w:val="24"/>
                <w:sz w:val="16"/>
                <w:szCs w:val="16"/>
                <w:lang w:val="en-GB" w:eastAsia="de-CH"/>
              </w:rPr>
              <w:t xml:space="preserve"> patients 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infused with licensed CAR T</w:t>
            </w:r>
            <w:r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-cell</w:t>
            </w: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 xml:space="preserve"> therapy</w:t>
            </w:r>
          </w:p>
          <w:p w14:paraId="59CA111D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="Times New Roman" w:cs="Times New Roman"/>
                <w:b/>
                <w:bCs/>
                <w:color w:val="000000" w:themeColor="dark1"/>
                <w:kern w:val="24"/>
                <w:sz w:val="16"/>
                <w:szCs w:val="16"/>
                <w:lang w:eastAsia="de-CH"/>
              </w:rPr>
              <w:t>(2020)</w:t>
            </w:r>
          </w:p>
        </w:tc>
        <w:tc>
          <w:tcPr>
            <w:tcW w:w="0" w:type="dxa"/>
            <w:hideMark/>
          </w:tcPr>
          <w:p w14:paraId="37FF5C14" w14:textId="77777777" w:rsidR="007A686E" w:rsidRPr="0048124C" w:rsidRDefault="007A686E" w:rsidP="0052575A">
            <w:pPr>
              <w:spacing w:before="0" w:after="0"/>
              <w:rPr>
                <w:rFonts w:eastAsia="Times New Roman" w:cs="Times New Roman"/>
                <w:sz w:val="36"/>
                <w:szCs w:val="36"/>
                <w:lang w:val="de-CH" w:eastAsia="de-CH"/>
              </w:rPr>
            </w:pPr>
            <w:r w:rsidRPr="0048124C">
              <w:rPr>
                <w:rFonts w:eastAsiaTheme="minorEastAsia" w:cs="Times New Roman"/>
                <w:color w:val="000000" w:themeColor="text1"/>
                <w:kern w:val="24"/>
                <w:sz w:val="16"/>
                <w:szCs w:val="16"/>
                <w:lang w:eastAsia="de-CH"/>
              </w:rPr>
              <w:t>110</w:t>
            </w:r>
          </w:p>
        </w:tc>
        <w:tc>
          <w:tcPr>
            <w:tcW w:w="0" w:type="dxa"/>
            <w:hideMark/>
          </w:tcPr>
          <w:p w14:paraId="5A7C3D3C" w14:textId="745A9A6B" w:rsidR="007A686E" w:rsidRPr="0048124C" w:rsidRDefault="007A686E" w:rsidP="007A686E">
            <w:pPr>
              <w:numPr>
                <w:ilvl w:val="0"/>
                <w:numId w:val="27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Estimation based on data provided by Kite Pharma Inc./ Gilead Sciences S.r.l in personal communication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eastAsia="de-CH"/>
                </w:rPr>
                <w:alias w:val="SmartCite Citation"/>
                <w:tag w:val="1b815b92-af28-4c5d-b566-86156424ee63:8f7c0132-c309-43d1-aa78-ad151446aaa7+"/>
                <w:id w:val="192584734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Kite/Gilead, 2021)</w:t>
                </w:r>
              </w:sdtContent>
            </w:sdt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; 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corresponds on average to 9.2 patients per month; 92% of patients that have been </w:t>
            </w:r>
            <w:r w:rsidR="00AF7169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leuk</w:t>
            </w: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apheresed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were infused with a licensed CAR T-cell therapy</w:t>
            </w:r>
          </w:p>
          <w:p w14:paraId="6B461C0F" w14:textId="38C77CB2" w:rsidR="007A686E" w:rsidRPr="0048124C" w:rsidRDefault="007A686E" w:rsidP="007A686E">
            <w:pPr>
              <w:numPr>
                <w:ilvl w:val="0"/>
                <w:numId w:val="27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="Times New Roman" w:cs="Times New Roman"/>
                <w:sz w:val="16"/>
                <w:szCs w:val="36"/>
                <w:lang w:eastAsia="de-CH"/>
              </w:rPr>
              <w:t>This estimation is within range of data reported by the AIFA registry (on average 8.1 patients per month, 137 DLBCL patients treated between August 2019 and December 2020</w:t>
            </w:r>
            <w:r w:rsidR="00850601">
              <w:rPr>
                <w:rFonts w:eastAsia="Times New Roman" w:cs="Times New Roman"/>
                <w:sz w:val="16"/>
                <w:szCs w:val="36"/>
                <w:lang w:eastAsia="de-CH"/>
              </w:rPr>
              <w:t>)</w:t>
            </w:r>
            <w:r w:rsidR="00032EBF">
              <w:rPr>
                <w:rFonts w:eastAsia="Times New Roman" w:cs="Times New Roman"/>
                <w:sz w:val="16"/>
                <w:szCs w:val="36"/>
                <w:lang w:eastAsia="de-CH"/>
              </w:rPr>
              <w:t xml:space="preserve"> </w:t>
            </w:r>
            <w:sdt>
              <w:sdtPr>
                <w:rPr>
                  <w:rFonts w:eastAsia="Times New Roman" w:cs="Times New Roman"/>
                  <w:sz w:val="16"/>
                  <w:szCs w:val="36"/>
                  <w:lang w:eastAsia="de-CH"/>
                </w:rPr>
                <w:alias w:val="SmartCite Citation"/>
                <w:tag w:val="1b815b92-af28-4c5d-b566-86156424ee63:f1fb2b51-84de-4df5-b73b-6b2db80cdf31+"/>
                <w:id w:val="-2078122635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AIFA, 2021</w:t>
                </w:r>
                <w:r w:rsidR="00080D6A">
                  <w:rPr>
                    <w:rFonts w:eastAsia="Times New Roman" w:cs="Times New Roman"/>
                    <w:color w:val="000000"/>
                    <w:sz w:val="16"/>
                  </w:rPr>
                  <w:t>b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)</w:t>
                </w:r>
              </w:sdtContent>
            </w:sdt>
            <w:r>
              <w:rPr>
                <w:rFonts w:eastAsia="Times New Roman" w:cs="Times New Roman"/>
                <w:sz w:val="16"/>
                <w:szCs w:val="36"/>
                <w:lang w:eastAsia="de-CH"/>
              </w:rPr>
              <w:t xml:space="preserve"> </w:t>
            </w:r>
          </w:p>
          <w:p w14:paraId="7BAF4F8D" w14:textId="6EEFA676" w:rsidR="007A686E" w:rsidRPr="00916395" w:rsidRDefault="007A686E" w:rsidP="007A686E">
            <w:pPr>
              <w:numPr>
                <w:ilvl w:val="0"/>
                <w:numId w:val="27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48124C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 xml:space="preserve">This estimation is higher than data reported by Chiappella et al. 2021 of a multi-center prospective observational study of the Italian 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Society of Hematology (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eastAsia="de-CH"/>
              </w:rPr>
              <w:t>191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lymphoma patients that have been infused with CAR T-cell therapies between Mar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ch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2019 and </w:t>
            </w:r>
            <w:r w:rsidR="00916395"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J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une</w:t>
            </w:r>
            <w:r w:rsidR="00916395"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2021, corresponding to 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6.8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patients treated per month</w:t>
            </w:r>
            <w:r w:rsidR="00850601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f395f353-d2db-4fe7-9191-45fbce35b9ce+"/>
                <w:id w:val="1625733347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Chiappella et al., 2021)</w:t>
                </w:r>
              </w:sdtContent>
            </w:sdt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). The rate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of </w:t>
            </w:r>
            <w:r w:rsidR="00AF7169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leuk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apheresed patients that undergo 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CAR T-cell therapy is comparable between this analysis (92%) and data reported by Chiappella et al. 2021 (9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2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%</w:t>
            </w:r>
            <w:r w:rsidR="00850601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)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f395f353-d2db-4fe7-9191-45fbce35b9ce+"/>
                <w:id w:val="1091820313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Chiappella et al., 2021)</w:t>
                </w:r>
              </w:sdtContent>
            </w:sdt>
          </w:p>
          <w:p w14:paraId="0F8BC7D7" w14:textId="58079A5F" w:rsidR="007A686E" w:rsidRPr="0048124C" w:rsidRDefault="007A686E" w:rsidP="007A686E">
            <w:pPr>
              <w:numPr>
                <w:ilvl w:val="0"/>
                <w:numId w:val="27"/>
              </w:numPr>
              <w:spacing w:before="0" w:after="0"/>
              <w:ind w:left="421"/>
              <w:contextualSpacing/>
              <w:rPr>
                <w:rFonts w:eastAsia="Times New Roman" w:cs="Times New Roman"/>
                <w:sz w:val="16"/>
                <w:szCs w:val="36"/>
                <w:lang w:eastAsia="de-CH"/>
              </w:rPr>
            </w:pP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Please note that the lymphoma patients reported to have undergone CAR T-cell therapy in this analysis represent not only DLBCL patients but also PMBCL patients (10% PMBCL patients in AIFA registry and </w:t>
            </w:r>
            <w:r w:rsid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18</w:t>
            </w:r>
            <w:r w:rsidRPr="00916395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% PMBCL patients in study of Italian</w:t>
            </w:r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Society of Hematology</w:t>
            </w:r>
            <w:r w:rsidR="00850601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>)</w:t>
            </w:r>
            <w:r w:rsidR="00032EBF"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  <w:sdt>
              <w:sdtPr>
                <w:rPr>
                  <w:rFonts w:eastAsiaTheme="minorEastAsia" w:cs="Times New Roman"/>
                  <w:color w:val="000000"/>
                  <w:kern w:val="24"/>
                  <w:sz w:val="16"/>
                  <w:szCs w:val="16"/>
                  <w:lang w:val="en-GB" w:eastAsia="de-CH"/>
                </w:rPr>
                <w:alias w:val="SmartCite Citation"/>
                <w:tag w:val="1b815b92-af28-4c5d-b566-86156424ee63:f395f353-d2db-4fe7-9191-45fbce35b9ce,1b815b92-af28-4c5d-b566-86156424ee63:f1fb2b51-84de-4df5-b73b-6b2db80cdf31+"/>
                <w:id w:val="1702513961"/>
                <w:placeholder>
                  <w:docPart w:val="DefaultPlaceholder_-1854013440"/>
                </w:placeholder>
              </w:sdtPr>
              <w:sdtEndPr/>
              <w:sdtContent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(AIFA, 2021</w:t>
                </w:r>
                <w:r w:rsidR="00080D6A">
                  <w:rPr>
                    <w:rFonts w:eastAsia="Times New Roman" w:cs="Times New Roman"/>
                    <w:color w:val="000000"/>
                    <w:sz w:val="16"/>
                  </w:rPr>
                  <w:t>b</w:t>
                </w:r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; </w:t>
                </w:r>
                <w:proofErr w:type="spellStart"/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>Chiappella</w:t>
                </w:r>
                <w:proofErr w:type="spellEnd"/>
                <w:r w:rsidR="00B31325" w:rsidRPr="00B31325">
                  <w:rPr>
                    <w:rFonts w:eastAsia="Times New Roman" w:cs="Times New Roman"/>
                    <w:color w:val="000000"/>
                    <w:sz w:val="16"/>
                  </w:rPr>
                  <w:t xml:space="preserve"> et al., 2021)</w:t>
                </w:r>
              </w:sdtContent>
            </w:sdt>
            <w:r>
              <w:rPr>
                <w:rFonts w:eastAsiaTheme="minorEastAsia" w:cs="Times New Roman"/>
                <w:color w:val="000000"/>
                <w:kern w:val="24"/>
                <w:sz w:val="16"/>
                <w:szCs w:val="16"/>
                <w:lang w:val="en-GB" w:eastAsia="de-CH"/>
              </w:rPr>
              <w:t xml:space="preserve"> </w:t>
            </w:r>
          </w:p>
        </w:tc>
      </w:tr>
    </w:tbl>
    <w:p w14:paraId="57E6518E" w14:textId="77777777" w:rsidR="007A686E" w:rsidRPr="001E768D" w:rsidRDefault="007A686E" w:rsidP="007A686E">
      <w:pPr>
        <w:ind w:firstLine="567"/>
        <w:rPr>
          <w:rFonts w:cs="Times New Roman"/>
        </w:rPr>
      </w:pPr>
    </w:p>
    <w:p w14:paraId="39D39C65" w14:textId="77777777" w:rsidR="007A686E" w:rsidRPr="00AE5345" w:rsidRDefault="007A686E" w:rsidP="007A686E">
      <w:r w:rsidRPr="00A02594">
        <w:rPr>
          <w:b/>
          <w:bCs/>
        </w:rPr>
        <w:t xml:space="preserve">Supplemental Table </w:t>
      </w:r>
      <w:r>
        <w:rPr>
          <w:b/>
          <w:bCs/>
        </w:rPr>
        <w:t xml:space="preserve">2. </w:t>
      </w:r>
      <w:r w:rsidRPr="00A02594">
        <w:rPr>
          <w:b/>
          <w:bCs/>
        </w:rPr>
        <w:t xml:space="preserve"> </w:t>
      </w:r>
      <w:r w:rsidRPr="00AE5345">
        <w:t xml:space="preserve">Interview questions for participating authors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2"/>
        <w:gridCol w:w="8834"/>
      </w:tblGrid>
      <w:tr w:rsidR="007A686E" w:rsidRPr="00FE0519" w14:paraId="1FC4D5A0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623A730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834" w:type="dxa"/>
            <w:shd w:val="clear" w:color="auto" w:fill="F2F2F2" w:themeFill="background1" w:themeFillShade="F2"/>
          </w:tcPr>
          <w:p w14:paraId="20D17D68" w14:textId="77777777" w:rsidR="007A686E" w:rsidRPr="00AE5345" w:rsidRDefault="007A686E" w:rsidP="0052575A">
            <w:pPr>
              <w:spacing w:after="120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Interview question</w:t>
            </w:r>
          </w:p>
        </w:tc>
      </w:tr>
      <w:tr w:rsidR="007A686E" w:rsidRPr="00FE0519" w14:paraId="39622698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5D44229B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834" w:type="dxa"/>
          </w:tcPr>
          <w:p w14:paraId="19F07917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>What are your estimations for the number of DLBCL patients in Italy that meet the EMA label requirements; that meet the AIFA eligibility criteria for CAR T-cell therapies?</w:t>
            </w:r>
          </w:p>
        </w:tc>
      </w:tr>
      <w:tr w:rsidR="007A686E" w:rsidRPr="00FE0519" w14:paraId="3FFBFE86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056F7AC0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834" w:type="dxa"/>
          </w:tcPr>
          <w:p w14:paraId="20C4CFF3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>To your knowledge, what data is available in Italy on the number of DLBCL patients that have undergone treatment with licensed CAR T-cell therapies?</w:t>
            </w:r>
          </w:p>
          <w:p w14:paraId="396A5998" w14:textId="77777777" w:rsidR="007A686E" w:rsidRPr="00AE5345" w:rsidRDefault="007A686E" w:rsidP="0052575A">
            <w:pPr>
              <w:spacing w:after="120"/>
              <w:rPr>
                <w:i/>
                <w:iCs/>
                <w:sz w:val="16"/>
                <w:szCs w:val="16"/>
              </w:rPr>
            </w:pPr>
            <w:r w:rsidRPr="00AE5345">
              <w:rPr>
                <w:i/>
                <w:iCs/>
                <w:sz w:val="16"/>
                <w:szCs w:val="16"/>
              </w:rPr>
              <w:t>(e.g., registry data, publications, on the number of DLBCL patients registered/ approved, leukapheresed, infused with CAR T-cell therapies)</w:t>
            </w:r>
          </w:p>
        </w:tc>
      </w:tr>
      <w:tr w:rsidR="007A686E" w:rsidRPr="00FE0519" w14:paraId="5B674AA4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41604082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834" w:type="dxa"/>
          </w:tcPr>
          <w:p w14:paraId="24978F4C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 xml:space="preserve">If you consider the journey of a DLBCL patient from diagnosis to CAR T-cell infusion, in which key steps do you identify challenges resulting in delays or in barriers to patient access? </w:t>
            </w:r>
          </w:p>
          <w:p w14:paraId="656128CE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i/>
                <w:iCs/>
                <w:sz w:val="16"/>
                <w:szCs w:val="16"/>
              </w:rPr>
              <w:t>(e.g., patient identification, patient referral, approval of CAR T-cell therapy funding, delivery of CAR T-cell therapy at qualified treatment centers)</w:t>
            </w:r>
          </w:p>
        </w:tc>
      </w:tr>
      <w:tr w:rsidR="007A686E" w:rsidRPr="00FE0519" w14:paraId="6AF551F2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24A74D52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834" w:type="dxa"/>
          </w:tcPr>
          <w:p w14:paraId="414E112A" w14:textId="2233C5F0" w:rsidR="007A686E" w:rsidRPr="00AE5345" w:rsidRDefault="00876465" w:rsidP="0052575A">
            <w:pPr>
              <w:spacing w:after="12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your opinion, </w:t>
            </w:r>
            <w:r w:rsidRPr="00AE5345">
              <w:rPr>
                <w:sz w:val="16"/>
                <w:szCs w:val="16"/>
                <w:lang w:val="en-GB"/>
              </w:rPr>
              <w:t>what</w:t>
            </w:r>
            <w:r w:rsidR="007A686E" w:rsidRPr="00AE5345">
              <w:rPr>
                <w:sz w:val="16"/>
                <w:szCs w:val="16"/>
                <w:lang w:val="en-GB"/>
              </w:rPr>
              <w:t xml:space="preserve"> are the main </w:t>
            </w:r>
            <w:r w:rsidR="007A686E" w:rsidRPr="00AE5345">
              <w:rPr>
                <w:sz w:val="16"/>
                <w:szCs w:val="16"/>
              </w:rPr>
              <w:t>challenges for DLBCL patient access to CAR T-cell therapies in Italy?</w:t>
            </w:r>
          </w:p>
        </w:tc>
      </w:tr>
      <w:tr w:rsidR="007A686E" w:rsidRPr="00135A8D" w14:paraId="651DBDAE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0559B03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834" w:type="dxa"/>
          </w:tcPr>
          <w:p w14:paraId="4F28A3B9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  <w:lang w:val="en-GB"/>
              </w:rPr>
              <w:t>What do you consider to be the underlying causes of those challenges?</w:t>
            </w:r>
          </w:p>
        </w:tc>
      </w:tr>
      <w:tr w:rsidR="007A686E" w:rsidRPr="00135A8D" w14:paraId="0D4FDC62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4102B55F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834" w:type="dxa"/>
          </w:tcPr>
          <w:p w14:paraId="1FF4CC57" w14:textId="77777777" w:rsidR="007A686E" w:rsidRPr="009778FE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 xml:space="preserve">Considering future developments, what </w:t>
            </w:r>
            <w:r>
              <w:rPr>
                <w:sz w:val="16"/>
                <w:szCs w:val="16"/>
              </w:rPr>
              <w:t>d</w:t>
            </w:r>
            <w:r w:rsidRPr="009778FE">
              <w:rPr>
                <w:sz w:val="16"/>
                <w:szCs w:val="16"/>
              </w:rPr>
              <w:t>o you expect will become the priority challenges for patient access to CAR T-cell therapies (or to cell and gene therapies with a similar challenge profile)?</w:t>
            </w:r>
          </w:p>
        </w:tc>
      </w:tr>
      <w:tr w:rsidR="007A686E" w:rsidRPr="00135A8D" w14:paraId="73C1A9EE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4BC6469C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834" w:type="dxa"/>
          </w:tcPr>
          <w:p w14:paraId="108FB28E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>Do you have examples of existing best practices for ensuring patient access to CAR T-cell therapies that could represent relevant learnings for the health system?</w:t>
            </w:r>
          </w:p>
        </w:tc>
      </w:tr>
      <w:tr w:rsidR="007A686E" w:rsidRPr="00FE0519" w14:paraId="047D31F8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67A10013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834" w:type="dxa"/>
          </w:tcPr>
          <w:p w14:paraId="268CD968" w14:textId="77777777" w:rsidR="007A686E" w:rsidRPr="00AE5345" w:rsidRDefault="007A686E" w:rsidP="0052575A">
            <w:pPr>
              <w:spacing w:after="120" w:line="259" w:lineRule="auto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>In your opinion, what should be the ambition of the health system in respect to CAR T-cell therapies?</w:t>
            </w:r>
          </w:p>
        </w:tc>
      </w:tr>
      <w:tr w:rsidR="007A686E" w:rsidRPr="00543DA2" w14:paraId="180EC838" w14:textId="77777777" w:rsidTr="0052575A">
        <w:tc>
          <w:tcPr>
            <w:tcW w:w="562" w:type="dxa"/>
            <w:shd w:val="clear" w:color="auto" w:fill="F2F2F2" w:themeFill="background1" w:themeFillShade="F2"/>
            <w:vAlign w:val="center"/>
          </w:tcPr>
          <w:p w14:paraId="51F299A3" w14:textId="77777777" w:rsidR="007A686E" w:rsidRPr="00AE5345" w:rsidRDefault="007A686E" w:rsidP="0052575A">
            <w:pPr>
              <w:jc w:val="center"/>
              <w:rPr>
                <w:b/>
                <w:bCs/>
                <w:sz w:val="16"/>
                <w:szCs w:val="16"/>
              </w:rPr>
            </w:pPr>
            <w:r w:rsidRPr="00AE5345"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834" w:type="dxa"/>
          </w:tcPr>
          <w:p w14:paraId="62FCD1F0" w14:textId="77777777" w:rsidR="007A686E" w:rsidRPr="00AE5345" w:rsidRDefault="007A686E" w:rsidP="0052575A">
            <w:pPr>
              <w:spacing w:after="120"/>
              <w:rPr>
                <w:sz w:val="16"/>
                <w:szCs w:val="16"/>
              </w:rPr>
            </w:pPr>
            <w:r w:rsidRPr="00AE5345">
              <w:rPr>
                <w:sz w:val="16"/>
                <w:szCs w:val="16"/>
              </w:rPr>
              <w:t>What could be potential health system level solutions and coordinated actions to overcome the identified challenges for patient access to CAR T-cell therapies in Italy?</w:t>
            </w:r>
          </w:p>
        </w:tc>
      </w:tr>
    </w:tbl>
    <w:p w14:paraId="0A23D2A1" w14:textId="77777777" w:rsidR="007A686E" w:rsidRDefault="007A686E" w:rsidP="007A686E">
      <w:pPr>
        <w:spacing w:before="0" w:after="200" w:line="276" w:lineRule="auto"/>
        <w:rPr>
          <w:rFonts w:cs="Times New Roman"/>
          <w:lang w:val="en-GB"/>
        </w:rPr>
      </w:pPr>
    </w:p>
    <w:p w14:paraId="7B65BC41" w14:textId="415A63A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9504C" w14:textId="77777777" w:rsidR="00EF4D74" w:rsidRDefault="00EF4D74" w:rsidP="00117666">
      <w:pPr>
        <w:spacing w:after="0"/>
      </w:pPr>
      <w:r>
        <w:separator/>
      </w:r>
    </w:p>
  </w:endnote>
  <w:endnote w:type="continuationSeparator" w:id="0">
    <w:p w14:paraId="49DD32F0" w14:textId="77777777" w:rsidR="00EF4D74" w:rsidRDefault="00EF4D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17B8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64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17B8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64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12F93" w14:textId="77777777" w:rsidR="00EF4D74" w:rsidRDefault="00EF4D74" w:rsidP="00117666">
      <w:pPr>
        <w:spacing w:after="0"/>
      </w:pPr>
      <w:r>
        <w:separator/>
      </w:r>
    </w:p>
  </w:footnote>
  <w:footnote w:type="continuationSeparator" w:id="0">
    <w:p w14:paraId="5EF07DC1" w14:textId="77777777" w:rsidR="00EF4D74" w:rsidRDefault="00EF4D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405245"/>
    <w:multiLevelType w:val="hybridMultilevel"/>
    <w:tmpl w:val="CFA4790A"/>
    <w:lvl w:ilvl="0" w:tplc="EE364F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0AF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0CB2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D2DA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142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F2D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604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B4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C01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163E1"/>
    <w:multiLevelType w:val="hybridMultilevel"/>
    <w:tmpl w:val="D826ADBE"/>
    <w:lvl w:ilvl="0" w:tplc="E2567F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46E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C405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5C2E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CEA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1EFA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47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C1F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BE1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A0D2A13"/>
    <w:multiLevelType w:val="hybridMultilevel"/>
    <w:tmpl w:val="8AC40348"/>
    <w:lvl w:ilvl="0" w:tplc="284E98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A04E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6AA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DA1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16B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A64D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F66D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823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EE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A25699"/>
    <w:multiLevelType w:val="hybridMultilevel"/>
    <w:tmpl w:val="DB8C0594"/>
    <w:lvl w:ilvl="0" w:tplc="574A0D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0A5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08EF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04CB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7EB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042B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3AD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2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88FA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142756"/>
    <w:multiLevelType w:val="hybridMultilevel"/>
    <w:tmpl w:val="B2342960"/>
    <w:lvl w:ilvl="0" w:tplc="B2C265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56C0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50DA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2AE6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3E9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43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4E0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A9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E867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371D36"/>
    <w:multiLevelType w:val="hybridMultilevel"/>
    <w:tmpl w:val="902EA6B0"/>
    <w:lvl w:ilvl="0" w:tplc="2EE682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0C2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A2E1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04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AD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AEFC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94D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4027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8241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02D45C9"/>
    <w:multiLevelType w:val="hybridMultilevel"/>
    <w:tmpl w:val="01BA95CA"/>
    <w:lvl w:ilvl="0" w:tplc="10D03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320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2B2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4E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C3E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383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765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6C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3AAE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7E0660"/>
    <w:multiLevelType w:val="hybridMultilevel"/>
    <w:tmpl w:val="9D8A39FA"/>
    <w:lvl w:ilvl="0" w:tplc="9C168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F667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0AEC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EAC1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9CA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27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4EA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6A5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AEFF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6516284">
    <w:abstractNumId w:val="0"/>
  </w:num>
  <w:num w:numId="2" w16cid:durableId="1177303388">
    <w:abstractNumId w:val="11"/>
  </w:num>
  <w:num w:numId="3" w16cid:durableId="757290281">
    <w:abstractNumId w:val="2"/>
  </w:num>
  <w:num w:numId="4" w16cid:durableId="663584299">
    <w:abstractNumId w:val="13"/>
  </w:num>
  <w:num w:numId="5" w16cid:durableId="1869560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4614589">
    <w:abstractNumId w:val="7"/>
  </w:num>
  <w:num w:numId="7" w16cid:durableId="1826823045">
    <w:abstractNumId w:val="14"/>
  </w:num>
  <w:num w:numId="8" w16cid:durableId="981421038">
    <w:abstractNumId w:val="14"/>
  </w:num>
  <w:num w:numId="9" w16cid:durableId="534319712">
    <w:abstractNumId w:val="14"/>
  </w:num>
  <w:num w:numId="10" w16cid:durableId="52121041">
    <w:abstractNumId w:val="14"/>
  </w:num>
  <w:num w:numId="11" w16cid:durableId="1457404852">
    <w:abstractNumId w:val="14"/>
  </w:num>
  <w:num w:numId="12" w16cid:durableId="1090354359">
    <w:abstractNumId w:val="14"/>
  </w:num>
  <w:num w:numId="13" w16cid:durableId="1104153302">
    <w:abstractNumId w:val="7"/>
  </w:num>
  <w:num w:numId="14" w16cid:durableId="907109167">
    <w:abstractNumId w:val="6"/>
  </w:num>
  <w:num w:numId="15" w16cid:durableId="1233345599">
    <w:abstractNumId w:val="6"/>
  </w:num>
  <w:num w:numId="16" w16cid:durableId="1203246150">
    <w:abstractNumId w:val="6"/>
  </w:num>
  <w:num w:numId="17" w16cid:durableId="1464542941">
    <w:abstractNumId w:val="6"/>
  </w:num>
  <w:num w:numId="18" w16cid:durableId="869955544">
    <w:abstractNumId w:val="6"/>
  </w:num>
  <w:num w:numId="19" w16cid:durableId="707141037">
    <w:abstractNumId w:val="6"/>
  </w:num>
  <w:num w:numId="20" w16cid:durableId="2099137840">
    <w:abstractNumId w:val="1"/>
  </w:num>
  <w:num w:numId="21" w16cid:durableId="299382998">
    <w:abstractNumId w:val="3"/>
  </w:num>
  <w:num w:numId="22" w16cid:durableId="1734960093">
    <w:abstractNumId w:val="4"/>
  </w:num>
  <w:num w:numId="23" w16cid:durableId="1392584359">
    <w:abstractNumId w:val="8"/>
  </w:num>
  <w:num w:numId="24" w16cid:durableId="952712581">
    <w:abstractNumId w:val="5"/>
  </w:num>
  <w:num w:numId="25" w16cid:durableId="126706026">
    <w:abstractNumId w:val="10"/>
  </w:num>
  <w:num w:numId="26" w16cid:durableId="1849906373">
    <w:abstractNumId w:val="12"/>
  </w:num>
  <w:num w:numId="27" w16cid:durableId="16934604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0FD0"/>
    <w:rsid w:val="0001436A"/>
    <w:rsid w:val="00032EBF"/>
    <w:rsid w:val="00034304"/>
    <w:rsid w:val="00035434"/>
    <w:rsid w:val="00052A14"/>
    <w:rsid w:val="00077D53"/>
    <w:rsid w:val="00080D6A"/>
    <w:rsid w:val="00105FD9"/>
    <w:rsid w:val="00117666"/>
    <w:rsid w:val="00130060"/>
    <w:rsid w:val="001549D3"/>
    <w:rsid w:val="00160065"/>
    <w:rsid w:val="00177D84"/>
    <w:rsid w:val="00217F77"/>
    <w:rsid w:val="00267D18"/>
    <w:rsid w:val="00274347"/>
    <w:rsid w:val="002868E2"/>
    <w:rsid w:val="002869C3"/>
    <w:rsid w:val="002936E4"/>
    <w:rsid w:val="00295C67"/>
    <w:rsid w:val="002B4A57"/>
    <w:rsid w:val="002C74CA"/>
    <w:rsid w:val="003123F4"/>
    <w:rsid w:val="003544FB"/>
    <w:rsid w:val="003850F5"/>
    <w:rsid w:val="003D2F2D"/>
    <w:rsid w:val="003F5565"/>
    <w:rsid w:val="00401590"/>
    <w:rsid w:val="00447801"/>
    <w:rsid w:val="00452E9C"/>
    <w:rsid w:val="004735C8"/>
    <w:rsid w:val="004947A6"/>
    <w:rsid w:val="004961FF"/>
    <w:rsid w:val="004C603B"/>
    <w:rsid w:val="00517A89"/>
    <w:rsid w:val="005250F2"/>
    <w:rsid w:val="005333F3"/>
    <w:rsid w:val="005422CD"/>
    <w:rsid w:val="005644E5"/>
    <w:rsid w:val="00593EEA"/>
    <w:rsid w:val="005A5EEE"/>
    <w:rsid w:val="006375C7"/>
    <w:rsid w:val="00654E8F"/>
    <w:rsid w:val="00660D05"/>
    <w:rsid w:val="00660E8E"/>
    <w:rsid w:val="006820B1"/>
    <w:rsid w:val="006B7D14"/>
    <w:rsid w:val="00701727"/>
    <w:rsid w:val="0070566C"/>
    <w:rsid w:val="00714C50"/>
    <w:rsid w:val="00725A7D"/>
    <w:rsid w:val="007501BE"/>
    <w:rsid w:val="007601A4"/>
    <w:rsid w:val="00790BB3"/>
    <w:rsid w:val="007A686E"/>
    <w:rsid w:val="007A6D58"/>
    <w:rsid w:val="007C206C"/>
    <w:rsid w:val="00817DD6"/>
    <w:rsid w:val="0082416C"/>
    <w:rsid w:val="0083759F"/>
    <w:rsid w:val="00850601"/>
    <w:rsid w:val="00876465"/>
    <w:rsid w:val="00885156"/>
    <w:rsid w:val="009151AA"/>
    <w:rsid w:val="00916395"/>
    <w:rsid w:val="0093327E"/>
    <w:rsid w:val="0093429D"/>
    <w:rsid w:val="00943573"/>
    <w:rsid w:val="00964134"/>
    <w:rsid w:val="00970F7D"/>
    <w:rsid w:val="00994A3D"/>
    <w:rsid w:val="009A2882"/>
    <w:rsid w:val="009C2B12"/>
    <w:rsid w:val="00A174D9"/>
    <w:rsid w:val="00AA4D24"/>
    <w:rsid w:val="00AB6715"/>
    <w:rsid w:val="00AF7169"/>
    <w:rsid w:val="00B1671E"/>
    <w:rsid w:val="00B25EB8"/>
    <w:rsid w:val="00B31325"/>
    <w:rsid w:val="00B37F4D"/>
    <w:rsid w:val="00C52A7B"/>
    <w:rsid w:val="00C56BAF"/>
    <w:rsid w:val="00C679AA"/>
    <w:rsid w:val="00C75972"/>
    <w:rsid w:val="00C95637"/>
    <w:rsid w:val="00CD066B"/>
    <w:rsid w:val="00CE4FEE"/>
    <w:rsid w:val="00CE5690"/>
    <w:rsid w:val="00CF0EFF"/>
    <w:rsid w:val="00D060CF"/>
    <w:rsid w:val="00D0667E"/>
    <w:rsid w:val="00D262D7"/>
    <w:rsid w:val="00DB59C3"/>
    <w:rsid w:val="00DC259A"/>
    <w:rsid w:val="00DE23E8"/>
    <w:rsid w:val="00E52377"/>
    <w:rsid w:val="00E537AD"/>
    <w:rsid w:val="00E64E17"/>
    <w:rsid w:val="00E82EE3"/>
    <w:rsid w:val="00E866C9"/>
    <w:rsid w:val="00EA3D3C"/>
    <w:rsid w:val="00EC090A"/>
    <w:rsid w:val="00ED20B5"/>
    <w:rsid w:val="00EF4D74"/>
    <w:rsid w:val="00F46900"/>
    <w:rsid w:val="00F61D89"/>
    <w:rsid w:val="00F7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1">
    <w:name w:val="Plain Table 1"/>
    <w:basedOn w:val="Tabellanormale"/>
    <w:uiPriority w:val="41"/>
    <w:rsid w:val="007A686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Testosegnaposto">
    <w:name w:val="Placeholder Text"/>
    <w:basedOn w:val="Carpredefinitoparagrafo"/>
    <w:uiPriority w:val="99"/>
    <w:semiHidden/>
    <w:rsid w:val="00C95637"/>
    <w:rPr>
      <w:color w:val="808080"/>
    </w:rPr>
  </w:style>
  <w:style w:type="paragraph" w:customStyle="1" w:styleId="csl-entry">
    <w:name w:val="csl-entry"/>
    <w:basedOn w:val="Normale"/>
    <w:rsid w:val="00C95637"/>
    <w:pPr>
      <w:spacing w:before="100" w:beforeAutospacing="1" w:after="100" w:afterAutospacing="1"/>
    </w:pPr>
    <w:rPr>
      <w:rFonts w:eastAsiaTheme="minorEastAsia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1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5CD635BA44740D1A7B5519E04FDE5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096C37-994C-4996-A11C-805284BD6FBC}"/>
      </w:docPartPr>
      <w:docPartBody>
        <w:p w:rsidR="00417A3E" w:rsidRDefault="009D5A6E" w:rsidP="009D5A6E">
          <w:pPr>
            <w:pStyle w:val="55CD635BA44740D1A7B5519E04FDE52E"/>
          </w:pPr>
          <w:r w:rsidRPr="00FB513E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4A1FA81FB3844394A0FF01E486E1B7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E86A43-FAE3-46F9-A270-698B7D10746C}"/>
      </w:docPartPr>
      <w:docPartBody>
        <w:p w:rsidR="00417A3E" w:rsidRDefault="009D5A6E" w:rsidP="009D5A6E">
          <w:pPr>
            <w:pStyle w:val="4A1FA81FB3844394A0FF01E486E1B7C2"/>
          </w:pPr>
          <w:r w:rsidRPr="00FB513E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1AF6712F38BB4635A7B440720CC1F2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DB7501-BC58-4F02-85CA-D98012C4E0ED}"/>
      </w:docPartPr>
      <w:docPartBody>
        <w:p w:rsidR="00417A3E" w:rsidRDefault="009D5A6E" w:rsidP="009D5A6E">
          <w:pPr>
            <w:pStyle w:val="1AF6712F38BB4635A7B440720CC1F2B2"/>
          </w:pPr>
          <w:r w:rsidRPr="00FB513E">
            <w:rPr>
              <w:rStyle w:val="Testosegnaposto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ACF2E3-D6CE-4CF1-95C4-F4980138D9FF}"/>
      </w:docPartPr>
      <w:docPartBody>
        <w:p w:rsidR="00C533F1" w:rsidRDefault="00322C97">
          <w:r w:rsidRPr="00020CF6">
            <w:rPr>
              <w:rStyle w:val="Testosegnaposto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A6E"/>
    <w:rsid w:val="00143761"/>
    <w:rsid w:val="00322C97"/>
    <w:rsid w:val="00417A3E"/>
    <w:rsid w:val="005C3FFA"/>
    <w:rsid w:val="009D5A6E"/>
    <w:rsid w:val="00C533F1"/>
    <w:rsid w:val="00E10DBF"/>
    <w:rsid w:val="00F7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322C97"/>
    <w:rPr>
      <w:color w:val="808080"/>
    </w:rPr>
  </w:style>
  <w:style w:type="paragraph" w:customStyle="1" w:styleId="55CD635BA44740D1A7B5519E04FDE52E">
    <w:name w:val="55CD635BA44740D1A7B5519E04FDE52E"/>
    <w:rsid w:val="009D5A6E"/>
  </w:style>
  <w:style w:type="paragraph" w:customStyle="1" w:styleId="4A1FA81FB3844394A0FF01E486E1B7C2">
    <w:name w:val="4A1FA81FB3844394A0FF01E486E1B7C2"/>
    <w:rsid w:val="009D5A6E"/>
  </w:style>
  <w:style w:type="paragraph" w:customStyle="1" w:styleId="1AF6712F38BB4635A7B440720CC1F2B2">
    <w:name w:val="1AF6712F38BB4635A7B440720CC1F2B2"/>
    <w:rsid w:val="009D5A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27C9A47-CDAB-47B3-9449-D308DFBE5D03}">
  <we:reference id="wa104380917" version="1.0.1.0" store="en-GB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5E2432-0578-4A89-A7DD-1B5B25ECF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081</Words>
  <Characters>6168</Characters>
  <Application>Microsoft Office Word</Application>
  <DocSecurity>0</DocSecurity>
  <Lines>51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laudio Jommi</cp:lastModifiedBy>
  <cp:revision>4</cp:revision>
  <cp:lastPrinted>2022-05-17T09:57:00Z</cp:lastPrinted>
  <dcterms:created xsi:type="dcterms:W3CDTF">2022-06-05T13:41:00Z</dcterms:created>
  <dcterms:modified xsi:type="dcterms:W3CDTF">2022-06-05T16:27:00Z</dcterms:modified>
</cp:coreProperties>
</file>